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716" w:rsidRPr="00944C87" w:rsidRDefault="00286344" w:rsidP="008A7BCF">
      <w:pPr>
        <w:spacing w:line="360" w:lineRule="auto"/>
        <w:jc w:val="center"/>
        <w:rPr>
          <w:rFonts w:eastAsiaTheme="majorEastAsia"/>
          <w:b/>
          <w:sz w:val="36"/>
        </w:rPr>
      </w:pPr>
      <w:r w:rsidRPr="00286344">
        <w:rPr>
          <w:rFonts w:eastAsiaTheme="majorEastAsia"/>
          <w:b/>
          <w:sz w:val="36"/>
        </w:rPr>
        <w:t xml:space="preserve">Supporting Information </w:t>
      </w:r>
    </w:p>
    <w:p w:rsidR="00270C34" w:rsidRDefault="00270C34" w:rsidP="00270C34">
      <w:pPr>
        <w:spacing w:line="360" w:lineRule="auto"/>
        <w:jc w:val="both"/>
        <w:rPr>
          <w:rFonts w:eastAsiaTheme="majorEastAsia"/>
        </w:rPr>
      </w:pPr>
    </w:p>
    <w:p w:rsidR="00AE1C05" w:rsidRPr="00B56C39" w:rsidRDefault="00CC7CA5" w:rsidP="00AE1C05">
      <w:pPr>
        <w:spacing w:line="360" w:lineRule="auto"/>
        <w:ind w:firstLineChars="50" w:firstLine="120"/>
        <w:jc w:val="center"/>
        <w:rPr>
          <w:rFonts w:eastAsiaTheme="majorEastAsia"/>
          <w:b/>
          <w:u w:val="single"/>
        </w:rPr>
      </w:pPr>
      <w:bookmarkStart w:id="0" w:name="_GoBack"/>
      <w:bookmarkEnd w:id="0"/>
      <w:r>
        <w:rPr>
          <w:rFonts w:eastAsiaTheme="majorEastAsia"/>
          <w:b/>
          <w:u w:val="single"/>
        </w:rPr>
        <w:t xml:space="preserve">TabelB4. </w:t>
      </w:r>
      <w:r w:rsidR="00AE1C05" w:rsidRPr="00B56C39">
        <w:rPr>
          <w:rFonts w:eastAsiaTheme="majorEastAsia"/>
          <w:b/>
          <w:u w:val="single"/>
        </w:rPr>
        <w:t xml:space="preserve">Relationship between parameters of Equation (14) and (15) </w:t>
      </w:r>
      <m:oMath>
        <m:r>
          <m:rPr>
            <m:sty m:val="bi"/>
          </m:rPr>
          <w:rPr>
            <w:rFonts w:ascii="Cambria Math" w:eastAsiaTheme="majorEastAsia" w:hAnsi="Cambria Math"/>
            <w:u w:val="single"/>
          </w:rPr>
          <m:t>(r = 1024, t = 16)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"/>
        <w:gridCol w:w="1470"/>
        <w:gridCol w:w="1470"/>
        <w:gridCol w:w="1470"/>
        <w:gridCol w:w="1792"/>
        <w:gridCol w:w="1793"/>
        <w:gridCol w:w="1793"/>
      </w:tblGrid>
      <w:tr w:rsidR="00AE1C05" w:rsidTr="00F11095">
        <w:tc>
          <w:tcPr>
            <w:tcW w:w="468" w:type="dxa"/>
          </w:tcPr>
          <w:p w:rsidR="00AE1C05" w:rsidRPr="00B56C39" w:rsidRDefault="00AE1C05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 w:rsidRPr="00B56C39">
              <w:rPr>
                <w:rFonts w:eastAsiaTheme="majorEastAsia"/>
                <w:sz w:val="18"/>
                <w:szCs w:val="18"/>
              </w:rPr>
              <w:t>No</w:t>
            </w:r>
          </w:p>
        </w:tc>
        <w:tc>
          <w:tcPr>
            <w:tcW w:w="1470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×0.5</m:t>
                </m:r>
              </m:oMath>
            </m:oMathPara>
          </w:p>
        </w:tc>
        <w:tc>
          <w:tcPr>
            <w:tcW w:w="1470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V</m:t>
                </m:r>
              </m:oMath>
            </m:oMathPara>
          </w:p>
        </w:tc>
        <w:tc>
          <w:tcPr>
            <w:tcW w:w="1470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W</m:t>
                </m:r>
              </m:oMath>
            </m:oMathPara>
          </w:p>
        </w:tc>
        <w:tc>
          <w:tcPr>
            <w:tcW w:w="1792" w:type="dxa"/>
            <w:vAlign w:val="center"/>
          </w:tcPr>
          <w:p w:rsidR="00AE1C05" w:rsidRPr="00B56C39" w:rsidRDefault="0048259B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d>
                  <m:dPr>
                    <m:begChr m:val="⌈"/>
                    <m:endChr m:val="⌉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0.5</m:t>
                </m:r>
              </m:oMath>
            </m:oMathPara>
          </w:p>
        </w:tc>
        <w:tc>
          <w:tcPr>
            <w:tcW w:w="1793" w:type="dxa"/>
            <w:vAlign w:val="center"/>
          </w:tcPr>
          <w:p w:rsidR="00AE1C05" w:rsidRPr="00B56C39" w:rsidRDefault="0048259B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793" w:type="dxa"/>
            <w:vAlign w:val="center"/>
          </w:tcPr>
          <w:p w:rsidR="00AE1C05" w:rsidRPr="00B56C39" w:rsidRDefault="0048259B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</w:tr>
      <w:tr w:rsidR="00AE1C05" w:rsidTr="00F11095">
        <w:tc>
          <w:tcPr>
            <w:tcW w:w="468" w:type="dxa"/>
          </w:tcPr>
          <w:p w:rsidR="00AE1C05" w:rsidRPr="00B56C39" w:rsidRDefault="00AE1C05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AE1C05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6</w:t>
            </w:r>
          </w:p>
        </w:tc>
        <w:tc>
          <w:tcPr>
            <w:tcW w:w="1470" w:type="dxa"/>
            <w:vAlign w:val="center"/>
          </w:tcPr>
          <w:p w:rsidR="00AE1C05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33</w:t>
            </w:r>
          </w:p>
        </w:tc>
        <w:tc>
          <w:tcPr>
            <w:tcW w:w="1792" w:type="dxa"/>
            <w:vAlign w:val="center"/>
          </w:tcPr>
          <w:p w:rsidR="00AE1C05" w:rsidRPr="00B56C39" w:rsidRDefault="00AE1C05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AE1C05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7</w:t>
            </w:r>
          </w:p>
        </w:tc>
        <w:tc>
          <w:tcPr>
            <w:tcW w:w="1793" w:type="dxa"/>
            <w:vAlign w:val="center"/>
          </w:tcPr>
          <w:p w:rsidR="00AE1C05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9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7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86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8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6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9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4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4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8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1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4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0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0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1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0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6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7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2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8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0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33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3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1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6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8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0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1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0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6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9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38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2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1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1</w:t>
            </w:r>
          </w:p>
        </w:tc>
      </w:tr>
      <w:tr w:rsidR="00D22504" w:rsidTr="00F11095">
        <w:tc>
          <w:tcPr>
            <w:tcW w:w="468" w:type="dxa"/>
          </w:tcPr>
          <w:p w:rsidR="00D22504" w:rsidRPr="00B56C39" w:rsidRDefault="00D22504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0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34</w:t>
            </w:r>
          </w:p>
        </w:tc>
        <w:tc>
          <w:tcPr>
            <w:tcW w:w="1470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7</w:t>
            </w:r>
          </w:p>
        </w:tc>
        <w:tc>
          <w:tcPr>
            <w:tcW w:w="1792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2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1</w:t>
            </w:r>
          </w:p>
        </w:tc>
        <w:tc>
          <w:tcPr>
            <w:tcW w:w="1793" w:type="dxa"/>
            <w:vAlign w:val="center"/>
          </w:tcPr>
          <w:p w:rsidR="00D22504" w:rsidRPr="00B56C39" w:rsidRDefault="00D22504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8</w:t>
            </w:r>
          </w:p>
        </w:tc>
      </w:tr>
    </w:tbl>
    <w:p w:rsidR="00AE1C05" w:rsidRPr="00C045EE" w:rsidRDefault="00AE1C05" w:rsidP="002E381F">
      <w:pPr>
        <w:spacing w:line="360" w:lineRule="auto"/>
        <w:ind w:firstLineChars="50" w:firstLine="120"/>
        <w:jc w:val="both"/>
        <w:rPr>
          <w:rFonts w:eastAsiaTheme="majorEastAsia"/>
        </w:rPr>
      </w:pPr>
    </w:p>
    <w:p w:rsidR="00CC7CA5" w:rsidRPr="00C045EE" w:rsidRDefault="00CC7CA5" w:rsidP="002E381F">
      <w:pPr>
        <w:spacing w:line="360" w:lineRule="auto"/>
        <w:ind w:firstLineChars="50" w:firstLine="120"/>
        <w:jc w:val="both"/>
        <w:rPr>
          <w:rFonts w:eastAsiaTheme="majorEastAsia"/>
        </w:rPr>
      </w:pPr>
      <w:r w:rsidRPr="00C045EE">
        <w:rPr>
          <w:rFonts w:eastAsiaTheme="majorEastAsia"/>
        </w:rPr>
        <w:t>As shown in above tables</w:t>
      </w:r>
      <w:r w:rsidR="000B6FF5" w:rsidRPr="000B6FF5">
        <w:rPr>
          <w:rFonts w:eastAsiaTheme="majorEastAsia"/>
        </w:rPr>
        <w:t xml:space="preserve">, </w:t>
      </w:r>
      <m:oMath>
        <m:r>
          <w:rPr>
            <w:rFonts w:ascii="Cambria Math" w:hAnsi="Cambria Math" w:hint="eastAsia"/>
          </w:rPr>
          <m:t>V</m:t>
        </m:r>
      </m:oMath>
      <w:r w:rsidR="000B6FF5" w:rsidRPr="000B6FF5">
        <w:rPr>
          <w:rFonts w:hint="eastAsia"/>
        </w:rPr>
        <w:t xml:space="preserve"> and </w:t>
      </w:r>
      <m:oMath>
        <m:r>
          <w:rPr>
            <w:rFonts w:ascii="Cambria Math" w:hAnsi="Cambria Math" w:hint="eastAsia"/>
          </w:rPr>
          <m:t>W</m:t>
        </m:r>
      </m:oMath>
      <w:r w:rsidR="000B6FF5" w:rsidRPr="000B6FF5">
        <w:rPr>
          <w:rFonts w:hint="eastAsia"/>
        </w:rPr>
        <w:t xml:space="preserve"> are similar </w:t>
      </w:r>
      <w:proofErr w:type="gramStart"/>
      <w:r w:rsidR="000B6FF5" w:rsidRPr="000B6FF5">
        <w:rPr>
          <w:rFonts w:hint="eastAsia"/>
        </w:rPr>
        <w:t xml:space="preserve">to </w:t>
      </w:r>
      <w:proofErr w:type="gramEnd"/>
      <m:oMath>
        <m:r>
          <w:rPr>
            <w:rFonts w:ascii="Cambria Math" w:hAnsi="Cambria Math"/>
          </w:rPr>
          <m:t>r×0.5</m:t>
        </m:r>
      </m:oMath>
      <w:r w:rsidR="000B6FF5" w:rsidRPr="000B6FF5">
        <w:t>, but</w:t>
      </w:r>
      <w:r w:rsidRPr="000B6FF5">
        <w:rPr>
          <w:rFonts w:eastAsiaTheme="majorEastAsia"/>
        </w:rPr>
        <w:t xml:space="preserve">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w:rPr>
                <w:rFonts w:ascii="Cambria Math" w:hAnsi="Cambria Math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|1≤i≤t</m:t>
                </m:r>
              </m:e>
            </m:d>
          </m:e>
        </m:func>
      </m:oMath>
      <w:r w:rsidR="00C045EE" w:rsidRPr="000B6FF5">
        <w:rPr>
          <w:rFonts w:eastAsiaTheme="majorEastAsia"/>
        </w:rPr>
        <w:t xml:space="preserve"> and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w:rPr>
                <w:rFonts w:ascii="Cambria Math" w:hAnsi="Cambria Math"/>
              </w:rPr>
              <m:t>max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|1≤i≤t</m:t>
                </m:r>
              </m:e>
            </m:d>
          </m:e>
        </m:func>
      </m:oMath>
      <w:r w:rsidR="00C045EE" w:rsidRPr="000B6FF5">
        <w:rPr>
          <w:rFonts w:eastAsiaTheme="majorEastAsia"/>
        </w:rPr>
        <w:t xml:space="preserve"> are usually larger than </w:t>
      </w:r>
      <m:oMath>
        <m:d>
          <m:dPr>
            <m:begChr m:val="⌈"/>
            <m:endChr m:val="⌉"/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r</m:t>
                </m:r>
              </m:num>
              <m:den>
                <m:r>
                  <w:rPr>
                    <w:rFonts w:ascii="Cambria Math" w:hAnsi="Cambria Math"/>
                  </w:rPr>
                  <m:t>t</m:t>
                </m:r>
              </m:den>
            </m:f>
          </m:e>
        </m:d>
        <m:r>
          <w:rPr>
            <w:rFonts w:ascii="Cambria Math" w:hAnsi="Cambria Math"/>
          </w:rPr>
          <m:t>×0.5</m:t>
        </m:r>
      </m:oMath>
      <w:r w:rsidR="00C045EE" w:rsidRPr="000B6FF5">
        <w:rPr>
          <w:rFonts w:eastAsiaTheme="majorEastAsia"/>
        </w:rPr>
        <w:t xml:space="preserve">. </w:t>
      </w:r>
    </w:p>
    <w:sectPr w:rsidR="00CC7CA5" w:rsidRPr="00C045EE" w:rsidSect="00C124EC">
      <w:footerReference w:type="default" r:id="rId9"/>
      <w:pgSz w:w="11520" w:h="15660" w:code="1"/>
      <w:pgMar w:top="1300" w:right="740" w:bottom="1040" w:left="740" w:header="360" w:footer="640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59B" w:rsidRDefault="0048259B" w:rsidP="0084079B">
      <w:r>
        <w:separator/>
      </w:r>
    </w:p>
  </w:endnote>
  <w:endnote w:type="continuationSeparator" w:id="0">
    <w:p w:rsidR="0048259B" w:rsidRDefault="0048259B" w:rsidP="00840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청봉">
    <w:panose1 w:val="00000600050400000000"/>
    <w:charset w:val="88"/>
    <w:family w:val="auto"/>
    <w:pitch w:val="variable"/>
    <w:sig w:usb0="900002AF" w:usb1="19DFECFB" w:usb2="00000012" w:usb3="00000000" w:csb0="00180001" w:csb1="00000000"/>
  </w:font>
  <w:font w:name="KP CheongPong">
    <w:altName w:val="PRK P Bukul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WKGothic">
    <w:panose1 w:val="020B0600000101010101"/>
    <w:charset w:val="88"/>
    <w:family w:val="swiss"/>
    <w:pitch w:val="variable"/>
    <w:sig w:usb0="800002A7" w:usb1="29DF7CFB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천리마체">
    <w:panose1 w:val="00000609050400000000"/>
    <w:charset w:val="88"/>
    <w:family w:val="modern"/>
    <w:pitch w:val="fixed"/>
    <w:sig w:usb0="900002AF" w:usb1="19DFECFB" w:usb2="00000012" w:usb3="00000000" w:csb0="001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9127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DE6" w:rsidRDefault="00CA3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B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3DE6" w:rsidRDefault="00CA3D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59B" w:rsidRDefault="0048259B" w:rsidP="0084079B">
      <w:r>
        <w:separator/>
      </w:r>
    </w:p>
  </w:footnote>
  <w:footnote w:type="continuationSeparator" w:id="0">
    <w:p w:rsidR="0048259B" w:rsidRDefault="0048259B" w:rsidP="00840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9A42B4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18BE5CCA"/>
    <w:multiLevelType w:val="hybridMultilevel"/>
    <w:tmpl w:val="1B6C6596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1B72092E"/>
    <w:multiLevelType w:val="hybridMultilevel"/>
    <w:tmpl w:val="963E3098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">
    <w:nsid w:val="1CC021D5"/>
    <w:multiLevelType w:val="hybridMultilevel"/>
    <w:tmpl w:val="2848A346"/>
    <w:lvl w:ilvl="0" w:tplc="67AA80C6">
      <w:start w:val="1"/>
      <w:numFmt w:val="bullet"/>
      <w:lvlText w:val=""/>
      <w:lvlJc w:val="left"/>
      <w:pPr>
        <w:ind w:left="7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2" w:hanging="480"/>
      </w:pPr>
      <w:rPr>
        <w:rFonts w:ascii="Wingdings" w:hAnsi="Wingdings" w:hint="default"/>
      </w:rPr>
    </w:lvl>
  </w:abstractNum>
  <w:abstractNum w:abstractNumId="4">
    <w:nsid w:val="1FF52FB2"/>
    <w:multiLevelType w:val="multilevel"/>
    <w:tmpl w:val="2BDC15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>
    <w:nsid w:val="21E6367E"/>
    <w:multiLevelType w:val="hybridMultilevel"/>
    <w:tmpl w:val="850EDD08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6">
    <w:nsid w:val="25556F33"/>
    <w:multiLevelType w:val="hybridMultilevel"/>
    <w:tmpl w:val="AF1681D6"/>
    <w:lvl w:ilvl="0" w:tplc="C6961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B7F5322"/>
    <w:multiLevelType w:val="hybridMultilevel"/>
    <w:tmpl w:val="EF08B3B4"/>
    <w:lvl w:ilvl="0" w:tplc="67AA80C6">
      <w:start w:val="1"/>
      <w:numFmt w:val="bullet"/>
      <w:lvlText w:val=""/>
      <w:lvlJc w:val="left"/>
      <w:pPr>
        <w:ind w:left="678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8">
    <w:nsid w:val="30894725"/>
    <w:multiLevelType w:val="hybridMultilevel"/>
    <w:tmpl w:val="240AEBA6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9">
    <w:nsid w:val="3A877D64"/>
    <w:multiLevelType w:val="singleLevel"/>
    <w:tmpl w:val="C1903558"/>
    <w:lvl w:ilvl="0">
      <w:start w:val="37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rFonts w:hint="eastAsia"/>
        <w:i w:val="0"/>
        <w:color w:val="auto"/>
      </w:rPr>
    </w:lvl>
  </w:abstractNum>
  <w:abstractNum w:abstractNumId="10">
    <w:nsid w:val="419A7B7D"/>
    <w:multiLevelType w:val="hybridMultilevel"/>
    <w:tmpl w:val="8032A36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1">
    <w:nsid w:val="5E1E5F7D"/>
    <w:multiLevelType w:val="hybridMultilevel"/>
    <w:tmpl w:val="F8EC0060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12">
    <w:nsid w:val="5E7D3821"/>
    <w:multiLevelType w:val="hybridMultilevel"/>
    <w:tmpl w:val="26A61A42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3">
    <w:nsid w:val="61CA4C2C"/>
    <w:multiLevelType w:val="hybridMultilevel"/>
    <w:tmpl w:val="CD92DDA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5">
    <w:nsid w:val="6DDC4E8D"/>
    <w:multiLevelType w:val="hybridMultilevel"/>
    <w:tmpl w:val="5F968BC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6">
    <w:nsid w:val="710D52DF"/>
    <w:multiLevelType w:val="hybridMultilevel"/>
    <w:tmpl w:val="1BA60022"/>
    <w:lvl w:ilvl="0" w:tplc="4FCE1CC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17">
    <w:nsid w:val="75EF175F"/>
    <w:multiLevelType w:val="hybridMultilevel"/>
    <w:tmpl w:val="A166717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8">
    <w:nsid w:val="782900CF"/>
    <w:multiLevelType w:val="hybridMultilevel"/>
    <w:tmpl w:val="7FB256A8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4"/>
  </w:num>
  <w:num w:numId="4">
    <w:abstractNumId w:val="16"/>
  </w:num>
  <w:num w:numId="5">
    <w:abstractNumId w:val="1"/>
  </w:num>
  <w:num w:numId="6">
    <w:abstractNumId w:val="12"/>
  </w:num>
  <w:num w:numId="7">
    <w:abstractNumId w:val="5"/>
  </w:num>
  <w:num w:numId="8">
    <w:abstractNumId w:val="13"/>
  </w:num>
  <w:num w:numId="9">
    <w:abstractNumId w:val="15"/>
  </w:num>
  <w:num w:numId="10">
    <w:abstractNumId w:val="17"/>
  </w:num>
  <w:num w:numId="11">
    <w:abstractNumId w:val="8"/>
  </w:num>
  <w:num w:numId="12">
    <w:abstractNumId w:val="11"/>
  </w:num>
  <w:num w:numId="13">
    <w:abstractNumId w:val="18"/>
  </w:num>
  <w:num w:numId="14">
    <w:abstractNumId w:val="7"/>
  </w:num>
  <w:num w:numId="15">
    <w:abstractNumId w:val="4"/>
  </w:num>
  <w:num w:numId="16">
    <w:abstractNumId w:val="2"/>
  </w:num>
  <w:num w:numId="17">
    <w:abstractNumId w:val="10"/>
  </w:num>
  <w:num w:numId="18">
    <w:abstractNumId w:val="3"/>
  </w:num>
  <w:num w:numId="19">
    <w:abstractNumId w:val="9"/>
  </w:num>
  <w:num w:numId="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</w:num>
  <w:num w:numId="22">
    <w:abstractNumId w:val="10"/>
  </w:num>
  <w:num w:numId="23">
    <w:abstractNumId w:val="7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15"/>
    <w:rsid w:val="00002535"/>
    <w:rsid w:val="000026B7"/>
    <w:rsid w:val="000046A8"/>
    <w:rsid w:val="000115DE"/>
    <w:rsid w:val="000123AF"/>
    <w:rsid w:val="00016835"/>
    <w:rsid w:val="00017633"/>
    <w:rsid w:val="00017A15"/>
    <w:rsid w:val="000266BA"/>
    <w:rsid w:val="000342D8"/>
    <w:rsid w:val="00035AD6"/>
    <w:rsid w:val="0003642D"/>
    <w:rsid w:val="000364FF"/>
    <w:rsid w:val="0003695A"/>
    <w:rsid w:val="00042BA9"/>
    <w:rsid w:val="00044346"/>
    <w:rsid w:val="00045CD4"/>
    <w:rsid w:val="0005139A"/>
    <w:rsid w:val="00051468"/>
    <w:rsid w:val="000540C7"/>
    <w:rsid w:val="00056DBE"/>
    <w:rsid w:val="00057EC2"/>
    <w:rsid w:val="000622F3"/>
    <w:rsid w:val="00065EA8"/>
    <w:rsid w:val="00070DFE"/>
    <w:rsid w:val="00070EE2"/>
    <w:rsid w:val="00071E7F"/>
    <w:rsid w:val="00077304"/>
    <w:rsid w:val="00082466"/>
    <w:rsid w:val="00083A33"/>
    <w:rsid w:val="00086B41"/>
    <w:rsid w:val="00091C70"/>
    <w:rsid w:val="00095F24"/>
    <w:rsid w:val="00097DCF"/>
    <w:rsid w:val="000A3E22"/>
    <w:rsid w:val="000B4FB4"/>
    <w:rsid w:val="000B5462"/>
    <w:rsid w:val="000B55FD"/>
    <w:rsid w:val="000B6B11"/>
    <w:rsid w:val="000B6FF5"/>
    <w:rsid w:val="000C67AB"/>
    <w:rsid w:val="000C693E"/>
    <w:rsid w:val="000D7020"/>
    <w:rsid w:val="000E054D"/>
    <w:rsid w:val="000E4BBC"/>
    <w:rsid w:val="000E6520"/>
    <w:rsid w:val="000E757E"/>
    <w:rsid w:val="000F00DA"/>
    <w:rsid w:val="000F3C69"/>
    <w:rsid w:val="000F7356"/>
    <w:rsid w:val="000F7878"/>
    <w:rsid w:val="00100E31"/>
    <w:rsid w:val="001018DF"/>
    <w:rsid w:val="00101C50"/>
    <w:rsid w:val="001078DE"/>
    <w:rsid w:val="00111904"/>
    <w:rsid w:val="001119DE"/>
    <w:rsid w:val="001146E2"/>
    <w:rsid w:val="00114A8B"/>
    <w:rsid w:val="001151E3"/>
    <w:rsid w:val="00115683"/>
    <w:rsid w:val="001178C2"/>
    <w:rsid w:val="001202C6"/>
    <w:rsid w:val="00120C2C"/>
    <w:rsid w:val="001221E2"/>
    <w:rsid w:val="001230E5"/>
    <w:rsid w:val="00125FDC"/>
    <w:rsid w:val="00126573"/>
    <w:rsid w:val="00133FCD"/>
    <w:rsid w:val="001378B7"/>
    <w:rsid w:val="00142296"/>
    <w:rsid w:val="001435B6"/>
    <w:rsid w:val="0014504D"/>
    <w:rsid w:val="00145A3B"/>
    <w:rsid w:val="001500F8"/>
    <w:rsid w:val="0015392D"/>
    <w:rsid w:val="001567C4"/>
    <w:rsid w:val="001568E9"/>
    <w:rsid w:val="00156A72"/>
    <w:rsid w:val="00156CB9"/>
    <w:rsid w:val="00157E2A"/>
    <w:rsid w:val="001600E1"/>
    <w:rsid w:val="00161C2D"/>
    <w:rsid w:val="00161DEF"/>
    <w:rsid w:val="00166A79"/>
    <w:rsid w:val="00172272"/>
    <w:rsid w:val="0017278D"/>
    <w:rsid w:val="00172D41"/>
    <w:rsid w:val="00173308"/>
    <w:rsid w:val="00175C06"/>
    <w:rsid w:val="00181B01"/>
    <w:rsid w:val="00185764"/>
    <w:rsid w:val="00187AE3"/>
    <w:rsid w:val="00193EB9"/>
    <w:rsid w:val="0019454E"/>
    <w:rsid w:val="0019512F"/>
    <w:rsid w:val="001A1E63"/>
    <w:rsid w:val="001B0FEE"/>
    <w:rsid w:val="001B1208"/>
    <w:rsid w:val="001B1382"/>
    <w:rsid w:val="001B38E0"/>
    <w:rsid w:val="001B4DAD"/>
    <w:rsid w:val="001B5195"/>
    <w:rsid w:val="001B5467"/>
    <w:rsid w:val="001C34AD"/>
    <w:rsid w:val="001C51DA"/>
    <w:rsid w:val="001C7822"/>
    <w:rsid w:val="001D1434"/>
    <w:rsid w:val="001D58FD"/>
    <w:rsid w:val="001D608B"/>
    <w:rsid w:val="001D6103"/>
    <w:rsid w:val="001E0F5F"/>
    <w:rsid w:val="001E2478"/>
    <w:rsid w:val="001E56AD"/>
    <w:rsid w:val="001E61F7"/>
    <w:rsid w:val="001F2703"/>
    <w:rsid w:val="001F3E0D"/>
    <w:rsid w:val="001F3F22"/>
    <w:rsid w:val="001F5B35"/>
    <w:rsid w:val="001F65AD"/>
    <w:rsid w:val="00204C60"/>
    <w:rsid w:val="002057DE"/>
    <w:rsid w:val="00211DF0"/>
    <w:rsid w:val="002126E9"/>
    <w:rsid w:val="00213324"/>
    <w:rsid w:val="00214412"/>
    <w:rsid w:val="002153F1"/>
    <w:rsid w:val="002154FD"/>
    <w:rsid w:val="00220BA6"/>
    <w:rsid w:val="0022103C"/>
    <w:rsid w:val="002238D9"/>
    <w:rsid w:val="0022502F"/>
    <w:rsid w:val="002333E8"/>
    <w:rsid w:val="002350B6"/>
    <w:rsid w:val="002353DA"/>
    <w:rsid w:val="00241619"/>
    <w:rsid w:val="00243B69"/>
    <w:rsid w:val="002447E8"/>
    <w:rsid w:val="002457DB"/>
    <w:rsid w:val="00246D74"/>
    <w:rsid w:val="00253A80"/>
    <w:rsid w:val="00255973"/>
    <w:rsid w:val="00257394"/>
    <w:rsid w:val="002576AF"/>
    <w:rsid w:val="00257ABE"/>
    <w:rsid w:val="002602DD"/>
    <w:rsid w:val="00266E43"/>
    <w:rsid w:val="00270C34"/>
    <w:rsid w:val="00271BE5"/>
    <w:rsid w:val="00273096"/>
    <w:rsid w:val="00274765"/>
    <w:rsid w:val="0027643C"/>
    <w:rsid w:val="00280FF6"/>
    <w:rsid w:val="00283336"/>
    <w:rsid w:val="002840CE"/>
    <w:rsid w:val="00286344"/>
    <w:rsid w:val="00286E02"/>
    <w:rsid w:val="00290E51"/>
    <w:rsid w:val="00292869"/>
    <w:rsid w:val="00294BA3"/>
    <w:rsid w:val="002965FF"/>
    <w:rsid w:val="002969AF"/>
    <w:rsid w:val="002A0E2E"/>
    <w:rsid w:val="002A0FDE"/>
    <w:rsid w:val="002A13AB"/>
    <w:rsid w:val="002A17BC"/>
    <w:rsid w:val="002A7705"/>
    <w:rsid w:val="002C0984"/>
    <w:rsid w:val="002C09BC"/>
    <w:rsid w:val="002C2A31"/>
    <w:rsid w:val="002C5EBF"/>
    <w:rsid w:val="002C622D"/>
    <w:rsid w:val="002C7091"/>
    <w:rsid w:val="002D4378"/>
    <w:rsid w:val="002D52F7"/>
    <w:rsid w:val="002D6575"/>
    <w:rsid w:val="002E111F"/>
    <w:rsid w:val="002E381F"/>
    <w:rsid w:val="002E45D6"/>
    <w:rsid w:val="002E5C75"/>
    <w:rsid w:val="002F06A9"/>
    <w:rsid w:val="002F737B"/>
    <w:rsid w:val="00302436"/>
    <w:rsid w:val="00304E1A"/>
    <w:rsid w:val="0031210C"/>
    <w:rsid w:val="00314E15"/>
    <w:rsid w:val="0032083B"/>
    <w:rsid w:val="00322B84"/>
    <w:rsid w:val="00325463"/>
    <w:rsid w:val="00330797"/>
    <w:rsid w:val="00333654"/>
    <w:rsid w:val="00333A26"/>
    <w:rsid w:val="00334FBC"/>
    <w:rsid w:val="00342970"/>
    <w:rsid w:val="003444D3"/>
    <w:rsid w:val="00344593"/>
    <w:rsid w:val="00345445"/>
    <w:rsid w:val="003459C6"/>
    <w:rsid w:val="00347C8E"/>
    <w:rsid w:val="00356C15"/>
    <w:rsid w:val="00362572"/>
    <w:rsid w:val="00362E9A"/>
    <w:rsid w:val="00364A44"/>
    <w:rsid w:val="00367AD4"/>
    <w:rsid w:val="0037144B"/>
    <w:rsid w:val="003775E8"/>
    <w:rsid w:val="00381F46"/>
    <w:rsid w:val="0038278B"/>
    <w:rsid w:val="00385135"/>
    <w:rsid w:val="003877AB"/>
    <w:rsid w:val="003A1E11"/>
    <w:rsid w:val="003A4E04"/>
    <w:rsid w:val="003B2FBC"/>
    <w:rsid w:val="003B39EE"/>
    <w:rsid w:val="003B3CCF"/>
    <w:rsid w:val="003B3D4F"/>
    <w:rsid w:val="003B6170"/>
    <w:rsid w:val="003B64A5"/>
    <w:rsid w:val="003B6691"/>
    <w:rsid w:val="003B6B52"/>
    <w:rsid w:val="003B6D35"/>
    <w:rsid w:val="003B6EB7"/>
    <w:rsid w:val="003C1A93"/>
    <w:rsid w:val="003C2BD2"/>
    <w:rsid w:val="003C5E25"/>
    <w:rsid w:val="003C61EF"/>
    <w:rsid w:val="003C6584"/>
    <w:rsid w:val="003D1EA0"/>
    <w:rsid w:val="003D2C07"/>
    <w:rsid w:val="003D46B9"/>
    <w:rsid w:val="003D7D27"/>
    <w:rsid w:val="003E2A94"/>
    <w:rsid w:val="003E59EB"/>
    <w:rsid w:val="003E638A"/>
    <w:rsid w:val="003E6BFE"/>
    <w:rsid w:val="003E765D"/>
    <w:rsid w:val="003F022B"/>
    <w:rsid w:val="003F4B0B"/>
    <w:rsid w:val="003F57B5"/>
    <w:rsid w:val="00400FB7"/>
    <w:rsid w:val="00401A30"/>
    <w:rsid w:val="0040202E"/>
    <w:rsid w:val="00404A0C"/>
    <w:rsid w:val="004072CD"/>
    <w:rsid w:val="00414960"/>
    <w:rsid w:val="00415262"/>
    <w:rsid w:val="00426E54"/>
    <w:rsid w:val="0043364D"/>
    <w:rsid w:val="00437939"/>
    <w:rsid w:val="004402A7"/>
    <w:rsid w:val="004438F3"/>
    <w:rsid w:val="004517FC"/>
    <w:rsid w:val="00451893"/>
    <w:rsid w:val="0045298A"/>
    <w:rsid w:val="00454F69"/>
    <w:rsid w:val="00455F0A"/>
    <w:rsid w:val="00456D6B"/>
    <w:rsid w:val="00456F6A"/>
    <w:rsid w:val="004570B8"/>
    <w:rsid w:val="00460141"/>
    <w:rsid w:val="00462951"/>
    <w:rsid w:val="00462FE3"/>
    <w:rsid w:val="00466123"/>
    <w:rsid w:val="004711C2"/>
    <w:rsid w:val="00472897"/>
    <w:rsid w:val="00473A32"/>
    <w:rsid w:val="004742A7"/>
    <w:rsid w:val="00475087"/>
    <w:rsid w:val="00477415"/>
    <w:rsid w:val="004815EA"/>
    <w:rsid w:val="00481F46"/>
    <w:rsid w:val="0048259B"/>
    <w:rsid w:val="00486BAD"/>
    <w:rsid w:val="00486BF0"/>
    <w:rsid w:val="00491469"/>
    <w:rsid w:val="004934AC"/>
    <w:rsid w:val="004975A4"/>
    <w:rsid w:val="00497CF8"/>
    <w:rsid w:val="004A0CE2"/>
    <w:rsid w:val="004A1B29"/>
    <w:rsid w:val="004A1F15"/>
    <w:rsid w:val="004A6DD3"/>
    <w:rsid w:val="004B14E3"/>
    <w:rsid w:val="004B450C"/>
    <w:rsid w:val="004C02F2"/>
    <w:rsid w:val="004C22C1"/>
    <w:rsid w:val="004C342C"/>
    <w:rsid w:val="004C4401"/>
    <w:rsid w:val="004C4599"/>
    <w:rsid w:val="004C77E1"/>
    <w:rsid w:val="004D5528"/>
    <w:rsid w:val="004D723E"/>
    <w:rsid w:val="004E62EA"/>
    <w:rsid w:val="004E7BEE"/>
    <w:rsid w:val="004E7CEE"/>
    <w:rsid w:val="004F28BA"/>
    <w:rsid w:val="004F4C14"/>
    <w:rsid w:val="004F6128"/>
    <w:rsid w:val="004F783F"/>
    <w:rsid w:val="004F7CA6"/>
    <w:rsid w:val="00505A82"/>
    <w:rsid w:val="00505BF1"/>
    <w:rsid w:val="00505C6E"/>
    <w:rsid w:val="005064AB"/>
    <w:rsid w:val="0050710D"/>
    <w:rsid w:val="00507FA5"/>
    <w:rsid w:val="005128FB"/>
    <w:rsid w:val="00514369"/>
    <w:rsid w:val="00514C3A"/>
    <w:rsid w:val="00516A15"/>
    <w:rsid w:val="00516E25"/>
    <w:rsid w:val="00525F3C"/>
    <w:rsid w:val="00527647"/>
    <w:rsid w:val="00530BB9"/>
    <w:rsid w:val="00537EED"/>
    <w:rsid w:val="0054304B"/>
    <w:rsid w:val="0054575C"/>
    <w:rsid w:val="00550DAB"/>
    <w:rsid w:val="00553661"/>
    <w:rsid w:val="005541D3"/>
    <w:rsid w:val="005621F0"/>
    <w:rsid w:val="00563B74"/>
    <w:rsid w:val="00564B41"/>
    <w:rsid w:val="0057030F"/>
    <w:rsid w:val="0057170C"/>
    <w:rsid w:val="00574FFD"/>
    <w:rsid w:val="00575886"/>
    <w:rsid w:val="00577658"/>
    <w:rsid w:val="00580DCA"/>
    <w:rsid w:val="00581F58"/>
    <w:rsid w:val="00582F55"/>
    <w:rsid w:val="00583018"/>
    <w:rsid w:val="0059464F"/>
    <w:rsid w:val="005A1259"/>
    <w:rsid w:val="005A3285"/>
    <w:rsid w:val="005A73F4"/>
    <w:rsid w:val="005A7DEE"/>
    <w:rsid w:val="005B070F"/>
    <w:rsid w:val="005B0859"/>
    <w:rsid w:val="005B4854"/>
    <w:rsid w:val="005B5A49"/>
    <w:rsid w:val="005B6B8A"/>
    <w:rsid w:val="005B6EF2"/>
    <w:rsid w:val="005B792E"/>
    <w:rsid w:val="005C043E"/>
    <w:rsid w:val="005C0763"/>
    <w:rsid w:val="005C0DB0"/>
    <w:rsid w:val="005C568E"/>
    <w:rsid w:val="005D2B9C"/>
    <w:rsid w:val="005D3EC9"/>
    <w:rsid w:val="005D6A06"/>
    <w:rsid w:val="005D6D54"/>
    <w:rsid w:val="005E1AE4"/>
    <w:rsid w:val="005E483C"/>
    <w:rsid w:val="005E577D"/>
    <w:rsid w:val="005E6496"/>
    <w:rsid w:val="005E7303"/>
    <w:rsid w:val="005F11F0"/>
    <w:rsid w:val="005F21DA"/>
    <w:rsid w:val="006104B1"/>
    <w:rsid w:val="00611BEB"/>
    <w:rsid w:val="00614868"/>
    <w:rsid w:val="006152AB"/>
    <w:rsid w:val="0061756A"/>
    <w:rsid w:val="006269CB"/>
    <w:rsid w:val="00627F8C"/>
    <w:rsid w:val="00633B4F"/>
    <w:rsid w:val="00634668"/>
    <w:rsid w:val="00636AA9"/>
    <w:rsid w:val="00647140"/>
    <w:rsid w:val="00650F2D"/>
    <w:rsid w:val="00654AC8"/>
    <w:rsid w:val="00655BF0"/>
    <w:rsid w:val="00656A79"/>
    <w:rsid w:val="00660191"/>
    <w:rsid w:val="006617D8"/>
    <w:rsid w:val="00664282"/>
    <w:rsid w:val="006648A3"/>
    <w:rsid w:val="00667114"/>
    <w:rsid w:val="00670245"/>
    <w:rsid w:val="00670C0A"/>
    <w:rsid w:val="006747D2"/>
    <w:rsid w:val="0067744F"/>
    <w:rsid w:val="006804F0"/>
    <w:rsid w:val="00683250"/>
    <w:rsid w:val="00685E2F"/>
    <w:rsid w:val="00686BDD"/>
    <w:rsid w:val="00687662"/>
    <w:rsid w:val="00691A28"/>
    <w:rsid w:val="00692056"/>
    <w:rsid w:val="00693A82"/>
    <w:rsid w:val="006940FF"/>
    <w:rsid w:val="00694233"/>
    <w:rsid w:val="006A1ACA"/>
    <w:rsid w:val="006A297C"/>
    <w:rsid w:val="006A377E"/>
    <w:rsid w:val="006B164A"/>
    <w:rsid w:val="006B217C"/>
    <w:rsid w:val="006B2A9D"/>
    <w:rsid w:val="006B7A06"/>
    <w:rsid w:val="006C30AF"/>
    <w:rsid w:val="006C5873"/>
    <w:rsid w:val="006C5D53"/>
    <w:rsid w:val="006C6457"/>
    <w:rsid w:val="006C6DD0"/>
    <w:rsid w:val="006C7E16"/>
    <w:rsid w:val="006D14FF"/>
    <w:rsid w:val="006D24CD"/>
    <w:rsid w:val="006E18F3"/>
    <w:rsid w:val="006E4CED"/>
    <w:rsid w:val="006F545F"/>
    <w:rsid w:val="006F7DEA"/>
    <w:rsid w:val="00701098"/>
    <w:rsid w:val="007026CD"/>
    <w:rsid w:val="0070316A"/>
    <w:rsid w:val="0070655B"/>
    <w:rsid w:val="00710B57"/>
    <w:rsid w:val="00710E1A"/>
    <w:rsid w:val="00714E5C"/>
    <w:rsid w:val="007301E2"/>
    <w:rsid w:val="007323F5"/>
    <w:rsid w:val="007324FD"/>
    <w:rsid w:val="007358C5"/>
    <w:rsid w:val="007438FA"/>
    <w:rsid w:val="0074572C"/>
    <w:rsid w:val="00745E78"/>
    <w:rsid w:val="0075073E"/>
    <w:rsid w:val="007531EB"/>
    <w:rsid w:val="0075361D"/>
    <w:rsid w:val="0076304A"/>
    <w:rsid w:val="00763A5E"/>
    <w:rsid w:val="00764240"/>
    <w:rsid w:val="00765D27"/>
    <w:rsid w:val="00772383"/>
    <w:rsid w:val="00773347"/>
    <w:rsid w:val="007767EA"/>
    <w:rsid w:val="00776D47"/>
    <w:rsid w:val="00780120"/>
    <w:rsid w:val="0078029D"/>
    <w:rsid w:val="00780E0F"/>
    <w:rsid w:val="007816B8"/>
    <w:rsid w:val="0078193F"/>
    <w:rsid w:val="00781AC6"/>
    <w:rsid w:val="007822A7"/>
    <w:rsid w:val="00785065"/>
    <w:rsid w:val="0078743F"/>
    <w:rsid w:val="007939B0"/>
    <w:rsid w:val="007959CE"/>
    <w:rsid w:val="00796009"/>
    <w:rsid w:val="00796FD4"/>
    <w:rsid w:val="007C67EE"/>
    <w:rsid w:val="007D0D1D"/>
    <w:rsid w:val="007D73BC"/>
    <w:rsid w:val="007E6357"/>
    <w:rsid w:val="007F066F"/>
    <w:rsid w:val="007F1288"/>
    <w:rsid w:val="007F2828"/>
    <w:rsid w:val="007F2A7E"/>
    <w:rsid w:val="007F7400"/>
    <w:rsid w:val="007F742B"/>
    <w:rsid w:val="008074B3"/>
    <w:rsid w:val="00812EBA"/>
    <w:rsid w:val="00815E13"/>
    <w:rsid w:val="0082205C"/>
    <w:rsid w:val="0082656A"/>
    <w:rsid w:val="00826D37"/>
    <w:rsid w:val="00827F84"/>
    <w:rsid w:val="00833CF0"/>
    <w:rsid w:val="008341BE"/>
    <w:rsid w:val="00836527"/>
    <w:rsid w:val="00840447"/>
    <w:rsid w:val="0084079B"/>
    <w:rsid w:val="00840E65"/>
    <w:rsid w:val="008429CE"/>
    <w:rsid w:val="00843A44"/>
    <w:rsid w:val="00844D3E"/>
    <w:rsid w:val="008462BC"/>
    <w:rsid w:val="00847077"/>
    <w:rsid w:val="00853B0B"/>
    <w:rsid w:val="008546A5"/>
    <w:rsid w:val="00861594"/>
    <w:rsid w:val="00862199"/>
    <w:rsid w:val="00871732"/>
    <w:rsid w:val="008726C8"/>
    <w:rsid w:val="0087396C"/>
    <w:rsid w:val="00875782"/>
    <w:rsid w:val="00876FBE"/>
    <w:rsid w:val="0088071D"/>
    <w:rsid w:val="00883637"/>
    <w:rsid w:val="0088450C"/>
    <w:rsid w:val="00885023"/>
    <w:rsid w:val="00887E70"/>
    <w:rsid w:val="00891CB5"/>
    <w:rsid w:val="0089361F"/>
    <w:rsid w:val="008962F6"/>
    <w:rsid w:val="008A7BCF"/>
    <w:rsid w:val="008B379E"/>
    <w:rsid w:val="008B43A9"/>
    <w:rsid w:val="008C2000"/>
    <w:rsid w:val="008C34C9"/>
    <w:rsid w:val="008D0905"/>
    <w:rsid w:val="008D3E8A"/>
    <w:rsid w:val="008D4BED"/>
    <w:rsid w:val="008E262D"/>
    <w:rsid w:val="008E4830"/>
    <w:rsid w:val="008F0CA2"/>
    <w:rsid w:val="008F2AA0"/>
    <w:rsid w:val="009004EF"/>
    <w:rsid w:val="00902588"/>
    <w:rsid w:val="00913C0C"/>
    <w:rsid w:val="00913DCE"/>
    <w:rsid w:val="009150CB"/>
    <w:rsid w:val="0091623B"/>
    <w:rsid w:val="009163A7"/>
    <w:rsid w:val="009224C0"/>
    <w:rsid w:val="009249C8"/>
    <w:rsid w:val="00924AAB"/>
    <w:rsid w:val="0092515A"/>
    <w:rsid w:val="00925647"/>
    <w:rsid w:val="009256BA"/>
    <w:rsid w:val="009276EA"/>
    <w:rsid w:val="009307FD"/>
    <w:rsid w:val="00931293"/>
    <w:rsid w:val="009375E0"/>
    <w:rsid w:val="00940635"/>
    <w:rsid w:val="00941E03"/>
    <w:rsid w:val="00941F23"/>
    <w:rsid w:val="00943691"/>
    <w:rsid w:val="00944C87"/>
    <w:rsid w:val="00944E95"/>
    <w:rsid w:val="00946079"/>
    <w:rsid w:val="00946A46"/>
    <w:rsid w:val="009503E3"/>
    <w:rsid w:val="00950D7B"/>
    <w:rsid w:val="00951729"/>
    <w:rsid w:val="00964D59"/>
    <w:rsid w:val="00966296"/>
    <w:rsid w:val="00970205"/>
    <w:rsid w:val="009742DB"/>
    <w:rsid w:val="009847D8"/>
    <w:rsid w:val="0099219B"/>
    <w:rsid w:val="00992870"/>
    <w:rsid w:val="00992888"/>
    <w:rsid w:val="009A1B5C"/>
    <w:rsid w:val="009A7283"/>
    <w:rsid w:val="009B080B"/>
    <w:rsid w:val="009B10FA"/>
    <w:rsid w:val="009B222C"/>
    <w:rsid w:val="009C1945"/>
    <w:rsid w:val="009C1DFF"/>
    <w:rsid w:val="009C4055"/>
    <w:rsid w:val="009D15B5"/>
    <w:rsid w:val="009E0019"/>
    <w:rsid w:val="009E08ED"/>
    <w:rsid w:val="009E0948"/>
    <w:rsid w:val="009E0DB8"/>
    <w:rsid w:val="009E0DE5"/>
    <w:rsid w:val="009E68F8"/>
    <w:rsid w:val="00A00685"/>
    <w:rsid w:val="00A02BEE"/>
    <w:rsid w:val="00A0391E"/>
    <w:rsid w:val="00A04701"/>
    <w:rsid w:val="00A06758"/>
    <w:rsid w:val="00A07295"/>
    <w:rsid w:val="00A14EC3"/>
    <w:rsid w:val="00A16D65"/>
    <w:rsid w:val="00A2282B"/>
    <w:rsid w:val="00A27766"/>
    <w:rsid w:val="00A321C7"/>
    <w:rsid w:val="00A33748"/>
    <w:rsid w:val="00A34250"/>
    <w:rsid w:val="00A34899"/>
    <w:rsid w:val="00A36C41"/>
    <w:rsid w:val="00A41623"/>
    <w:rsid w:val="00A41C46"/>
    <w:rsid w:val="00A4221D"/>
    <w:rsid w:val="00A45A16"/>
    <w:rsid w:val="00A468B0"/>
    <w:rsid w:val="00A46FDA"/>
    <w:rsid w:val="00A51FD4"/>
    <w:rsid w:val="00A55A60"/>
    <w:rsid w:val="00A60FCF"/>
    <w:rsid w:val="00A6205C"/>
    <w:rsid w:val="00A62A6F"/>
    <w:rsid w:val="00A62E89"/>
    <w:rsid w:val="00A66E50"/>
    <w:rsid w:val="00A704B4"/>
    <w:rsid w:val="00A7295B"/>
    <w:rsid w:val="00A761AA"/>
    <w:rsid w:val="00A76A53"/>
    <w:rsid w:val="00A8167A"/>
    <w:rsid w:val="00A82BC2"/>
    <w:rsid w:val="00A862F8"/>
    <w:rsid w:val="00A91520"/>
    <w:rsid w:val="00A9291F"/>
    <w:rsid w:val="00A96090"/>
    <w:rsid w:val="00A970E7"/>
    <w:rsid w:val="00AA796A"/>
    <w:rsid w:val="00AB47D8"/>
    <w:rsid w:val="00AB6949"/>
    <w:rsid w:val="00AC06D4"/>
    <w:rsid w:val="00AC1C1B"/>
    <w:rsid w:val="00AC3727"/>
    <w:rsid w:val="00AC3887"/>
    <w:rsid w:val="00AC410E"/>
    <w:rsid w:val="00AC6EF1"/>
    <w:rsid w:val="00AD08A9"/>
    <w:rsid w:val="00AD1BD2"/>
    <w:rsid w:val="00AD2005"/>
    <w:rsid w:val="00AD360D"/>
    <w:rsid w:val="00AD45A8"/>
    <w:rsid w:val="00AD606A"/>
    <w:rsid w:val="00AD686F"/>
    <w:rsid w:val="00AD7002"/>
    <w:rsid w:val="00AD72FD"/>
    <w:rsid w:val="00AD74C8"/>
    <w:rsid w:val="00AE0FEB"/>
    <w:rsid w:val="00AE12D2"/>
    <w:rsid w:val="00AE1C05"/>
    <w:rsid w:val="00AE5EF8"/>
    <w:rsid w:val="00AE7708"/>
    <w:rsid w:val="00AF04EB"/>
    <w:rsid w:val="00AF3436"/>
    <w:rsid w:val="00B0061B"/>
    <w:rsid w:val="00B06202"/>
    <w:rsid w:val="00B124CD"/>
    <w:rsid w:val="00B13279"/>
    <w:rsid w:val="00B13430"/>
    <w:rsid w:val="00B135C6"/>
    <w:rsid w:val="00B141F6"/>
    <w:rsid w:val="00B17D70"/>
    <w:rsid w:val="00B17E21"/>
    <w:rsid w:val="00B214EB"/>
    <w:rsid w:val="00B25662"/>
    <w:rsid w:val="00B3117A"/>
    <w:rsid w:val="00B31AF6"/>
    <w:rsid w:val="00B359A2"/>
    <w:rsid w:val="00B40BF6"/>
    <w:rsid w:val="00B43D23"/>
    <w:rsid w:val="00B4715C"/>
    <w:rsid w:val="00B47E03"/>
    <w:rsid w:val="00B5127B"/>
    <w:rsid w:val="00B5152F"/>
    <w:rsid w:val="00B51AE3"/>
    <w:rsid w:val="00B55F72"/>
    <w:rsid w:val="00B56C39"/>
    <w:rsid w:val="00B6378F"/>
    <w:rsid w:val="00B646EB"/>
    <w:rsid w:val="00B65F58"/>
    <w:rsid w:val="00B66301"/>
    <w:rsid w:val="00B71768"/>
    <w:rsid w:val="00B8697D"/>
    <w:rsid w:val="00B8781A"/>
    <w:rsid w:val="00B87E2A"/>
    <w:rsid w:val="00B95A7C"/>
    <w:rsid w:val="00B96BCF"/>
    <w:rsid w:val="00BA0E1A"/>
    <w:rsid w:val="00BA202D"/>
    <w:rsid w:val="00BA3AE6"/>
    <w:rsid w:val="00BA3E5E"/>
    <w:rsid w:val="00BB67A9"/>
    <w:rsid w:val="00BC0A71"/>
    <w:rsid w:val="00BC13D9"/>
    <w:rsid w:val="00BC3563"/>
    <w:rsid w:val="00BC45D1"/>
    <w:rsid w:val="00BC792D"/>
    <w:rsid w:val="00BC7BF0"/>
    <w:rsid w:val="00BD14DF"/>
    <w:rsid w:val="00BD6CDA"/>
    <w:rsid w:val="00BE29FF"/>
    <w:rsid w:val="00BE39A9"/>
    <w:rsid w:val="00BE48D2"/>
    <w:rsid w:val="00BE533F"/>
    <w:rsid w:val="00BE7309"/>
    <w:rsid w:val="00BE7641"/>
    <w:rsid w:val="00BF0862"/>
    <w:rsid w:val="00BF2C01"/>
    <w:rsid w:val="00BF37C7"/>
    <w:rsid w:val="00BF6CD8"/>
    <w:rsid w:val="00BF6CD9"/>
    <w:rsid w:val="00C01A1C"/>
    <w:rsid w:val="00C022F0"/>
    <w:rsid w:val="00C045EE"/>
    <w:rsid w:val="00C07381"/>
    <w:rsid w:val="00C124EC"/>
    <w:rsid w:val="00C129DB"/>
    <w:rsid w:val="00C158DE"/>
    <w:rsid w:val="00C1601A"/>
    <w:rsid w:val="00C16284"/>
    <w:rsid w:val="00C2065C"/>
    <w:rsid w:val="00C21973"/>
    <w:rsid w:val="00C330AD"/>
    <w:rsid w:val="00C42DF7"/>
    <w:rsid w:val="00C43269"/>
    <w:rsid w:val="00C433F1"/>
    <w:rsid w:val="00C441E8"/>
    <w:rsid w:val="00C444BD"/>
    <w:rsid w:val="00C445EF"/>
    <w:rsid w:val="00C45EB6"/>
    <w:rsid w:val="00C461C2"/>
    <w:rsid w:val="00C4724D"/>
    <w:rsid w:val="00C5078A"/>
    <w:rsid w:val="00C5089D"/>
    <w:rsid w:val="00C52510"/>
    <w:rsid w:val="00C57E1E"/>
    <w:rsid w:val="00C62466"/>
    <w:rsid w:val="00C6642C"/>
    <w:rsid w:val="00C7112C"/>
    <w:rsid w:val="00C773B3"/>
    <w:rsid w:val="00C81655"/>
    <w:rsid w:val="00C82057"/>
    <w:rsid w:val="00C820CB"/>
    <w:rsid w:val="00C850C4"/>
    <w:rsid w:val="00C856BC"/>
    <w:rsid w:val="00C92084"/>
    <w:rsid w:val="00C945DE"/>
    <w:rsid w:val="00C97CC0"/>
    <w:rsid w:val="00C97E56"/>
    <w:rsid w:val="00CA3DE6"/>
    <w:rsid w:val="00CB0A69"/>
    <w:rsid w:val="00CB47BA"/>
    <w:rsid w:val="00CB7A62"/>
    <w:rsid w:val="00CC0655"/>
    <w:rsid w:val="00CC13D1"/>
    <w:rsid w:val="00CC30EF"/>
    <w:rsid w:val="00CC548F"/>
    <w:rsid w:val="00CC7CA5"/>
    <w:rsid w:val="00CD20B5"/>
    <w:rsid w:val="00CD51C0"/>
    <w:rsid w:val="00CE0857"/>
    <w:rsid w:val="00CE300F"/>
    <w:rsid w:val="00CE342E"/>
    <w:rsid w:val="00CE3D18"/>
    <w:rsid w:val="00CE623D"/>
    <w:rsid w:val="00CE66E1"/>
    <w:rsid w:val="00CF187C"/>
    <w:rsid w:val="00CF6CD7"/>
    <w:rsid w:val="00D00F9F"/>
    <w:rsid w:val="00D01934"/>
    <w:rsid w:val="00D02638"/>
    <w:rsid w:val="00D02CE3"/>
    <w:rsid w:val="00D04109"/>
    <w:rsid w:val="00D12BE0"/>
    <w:rsid w:val="00D16CF9"/>
    <w:rsid w:val="00D17168"/>
    <w:rsid w:val="00D22504"/>
    <w:rsid w:val="00D263AD"/>
    <w:rsid w:val="00D27842"/>
    <w:rsid w:val="00D304BE"/>
    <w:rsid w:val="00D30EE3"/>
    <w:rsid w:val="00D30F45"/>
    <w:rsid w:val="00D32460"/>
    <w:rsid w:val="00D34162"/>
    <w:rsid w:val="00D37ADB"/>
    <w:rsid w:val="00D505C9"/>
    <w:rsid w:val="00D54241"/>
    <w:rsid w:val="00D54C7B"/>
    <w:rsid w:val="00D5675C"/>
    <w:rsid w:val="00D57FF5"/>
    <w:rsid w:val="00D60A7E"/>
    <w:rsid w:val="00D62AF6"/>
    <w:rsid w:val="00D71D5C"/>
    <w:rsid w:val="00D77090"/>
    <w:rsid w:val="00D817F6"/>
    <w:rsid w:val="00D85DAA"/>
    <w:rsid w:val="00D86C8A"/>
    <w:rsid w:val="00D871E8"/>
    <w:rsid w:val="00D91C20"/>
    <w:rsid w:val="00D94D0C"/>
    <w:rsid w:val="00D96A33"/>
    <w:rsid w:val="00DA2B8E"/>
    <w:rsid w:val="00DA36CF"/>
    <w:rsid w:val="00DB24D4"/>
    <w:rsid w:val="00DB2A0A"/>
    <w:rsid w:val="00DB6A80"/>
    <w:rsid w:val="00DB7FDC"/>
    <w:rsid w:val="00DC0878"/>
    <w:rsid w:val="00DD1566"/>
    <w:rsid w:val="00DD1790"/>
    <w:rsid w:val="00DD228C"/>
    <w:rsid w:val="00DD789A"/>
    <w:rsid w:val="00DD7EAB"/>
    <w:rsid w:val="00DE4C1B"/>
    <w:rsid w:val="00DE574A"/>
    <w:rsid w:val="00DF0346"/>
    <w:rsid w:val="00DF2AAF"/>
    <w:rsid w:val="00DF2F7D"/>
    <w:rsid w:val="00DF4B02"/>
    <w:rsid w:val="00DF653E"/>
    <w:rsid w:val="00E00C93"/>
    <w:rsid w:val="00E03817"/>
    <w:rsid w:val="00E11CCA"/>
    <w:rsid w:val="00E11CCC"/>
    <w:rsid w:val="00E12C0C"/>
    <w:rsid w:val="00E201B2"/>
    <w:rsid w:val="00E20690"/>
    <w:rsid w:val="00E2145C"/>
    <w:rsid w:val="00E221B3"/>
    <w:rsid w:val="00E23710"/>
    <w:rsid w:val="00E25878"/>
    <w:rsid w:val="00E3371E"/>
    <w:rsid w:val="00E37563"/>
    <w:rsid w:val="00E402A6"/>
    <w:rsid w:val="00E462BF"/>
    <w:rsid w:val="00E502E8"/>
    <w:rsid w:val="00E52A92"/>
    <w:rsid w:val="00E52B37"/>
    <w:rsid w:val="00E54BBF"/>
    <w:rsid w:val="00E5792A"/>
    <w:rsid w:val="00E57D1B"/>
    <w:rsid w:val="00E6060F"/>
    <w:rsid w:val="00E60EBF"/>
    <w:rsid w:val="00E6709B"/>
    <w:rsid w:val="00E67823"/>
    <w:rsid w:val="00E679C2"/>
    <w:rsid w:val="00E70597"/>
    <w:rsid w:val="00E722F4"/>
    <w:rsid w:val="00E72C0E"/>
    <w:rsid w:val="00E80EEB"/>
    <w:rsid w:val="00E81884"/>
    <w:rsid w:val="00E82AFD"/>
    <w:rsid w:val="00E86D19"/>
    <w:rsid w:val="00E90CC7"/>
    <w:rsid w:val="00E930E1"/>
    <w:rsid w:val="00E93821"/>
    <w:rsid w:val="00E941FA"/>
    <w:rsid w:val="00EA2970"/>
    <w:rsid w:val="00EA4381"/>
    <w:rsid w:val="00EA7044"/>
    <w:rsid w:val="00EB0EF3"/>
    <w:rsid w:val="00EC0A44"/>
    <w:rsid w:val="00EC0D34"/>
    <w:rsid w:val="00EC5467"/>
    <w:rsid w:val="00EC62C5"/>
    <w:rsid w:val="00ED3A56"/>
    <w:rsid w:val="00ED72F1"/>
    <w:rsid w:val="00EE4BBB"/>
    <w:rsid w:val="00EE6C65"/>
    <w:rsid w:val="00EE7C30"/>
    <w:rsid w:val="00EF0435"/>
    <w:rsid w:val="00EF5211"/>
    <w:rsid w:val="00EF7B41"/>
    <w:rsid w:val="00F04537"/>
    <w:rsid w:val="00F139E2"/>
    <w:rsid w:val="00F13AAF"/>
    <w:rsid w:val="00F22A78"/>
    <w:rsid w:val="00F236CD"/>
    <w:rsid w:val="00F26B3A"/>
    <w:rsid w:val="00F27297"/>
    <w:rsid w:val="00F325AF"/>
    <w:rsid w:val="00F33C6D"/>
    <w:rsid w:val="00F35A4E"/>
    <w:rsid w:val="00F417F4"/>
    <w:rsid w:val="00F50FD5"/>
    <w:rsid w:val="00F52A84"/>
    <w:rsid w:val="00F53437"/>
    <w:rsid w:val="00F61D10"/>
    <w:rsid w:val="00F671AE"/>
    <w:rsid w:val="00F67AF8"/>
    <w:rsid w:val="00F71C61"/>
    <w:rsid w:val="00F73A4D"/>
    <w:rsid w:val="00F74BF5"/>
    <w:rsid w:val="00F8596F"/>
    <w:rsid w:val="00F9242A"/>
    <w:rsid w:val="00F940AA"/>
    <w:rsid w:val="00F96DCD"/>
    <w:rsid w:val="00FA2AA3"/>
    <w:rsid w:val="00FA5001"/>
    <w:rsid w:val="00FA61F4"/>
    <w:rsid w:val="00FA790A"/>
    <w:rsid w:val="00FB2A8C"/>
    <w:rsid w:val="00FB39F0"/>
    <w:rsid w:val="00FB3D3C"/>
    <w:rsid w:val="00FB5D61"/>
    <w:rsid w:val="00FB70FF"/>
    <w:rsid w:val="00FC2118"/>
    <w:rsid w:val="00FC37F9"/>
    <w:rsid w:val="00FC5208"/>
    <w:rsid w:val="00FD6484"/>
    <w:rsid w:val="00FD686D"/>
    <w:rsid w:val="00FE0665"/>
    <w:rsid w:val="00FE1288"/>
    <w:rsid w:val="00FE3165"/>
    <w:rsid w:val="00FE46BF"/>
    <w:rsid w:val="00FE4E2A"/>
    <w:rsid w:val="00FE521B"/>
    <w:rsid w:val="00FE60D5"/>
    <w:rsid w:val="00FF0FDD"/>
    <w:rsid w:val="00FF2964"/>
    <w:rsid w:val="00FF3428"/>
    <w:rsid w:val="00FF3FC1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A29474-D10C-4FD7-BE3A-1EE843C00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ion notes</vt:lpstr>
    </vt:vector>
  </TitlesOfParts>
  <Company>Microsoft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ion notes</dc:title>
  <dc:creator>User</dc:creator>
  <cp:lastModifiedBy>web06</cp:lastModifiedBy>
  <cp:revision>4</cp:revision>
  <cp:lastPrinted>2020-08-29T23:55:00Z</cp:lastPrinted>
  <dcterms:created xsi:type="dcterms:W3CDTF">2023-11-18T04:02:00Z</dcterms:created>
  <dcterms:modified xsi:type="dcterms:W3CDTF">2023-11-18T04:02:00Z</dcterms:modified>
</cp:coreProperties>
</file>